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944" w:rsidRPr="000C4E62" w:rsidRDefault="00BF3944" w:rsidP="000C4E62">
      <w:pPr>
        <w:bidi w:val="0"/>
        <w:rPr>
          <w:rFonts w:asciiTheme="majorBidi" w:hAnsiTheme="majorBidi" w:cstheme="majorBidi"/>
          <w:sz w:val="24"/>
          <w:szCs w:val="24"/>
        </w:rPr>
      </w:pPr>
      <w:r w:rsidRPr="00BF394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C4E62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A Table. Cronbach's alpha calculation of student responses on the questionnaire of the academic intrinsic motivation (pre-test/</w:t>
      </w:r>
      <w:r w:rsidR="000C4E62" w:rsidRPr="000C4E62">
        <w:rPr>
          <w:rFonts w:asciiTheme="majorBidi" w:hAnsiTheme="majorBidi" w:cstheme="majorBidi"/>
          <w:b/>
          <w:bCs/>
          <w:sz w:val="24"/>
          <w:szCs w:val="24"/>
        </w:rPr>
        <w:t xml:space="preserve"> experimental group</w:t>
      </w:r>
      <w:r w:rsidR="000C4E62">
        <w:rPr>
          <w:rFonts w:asciiTheme="majorBidi" w:hAnsiTheme="majorBidi" w:cstheme="majorBidi"/>
          <w:b/>
          <w:bCs/>
          <w:sz w:val="24"/>
          <w:szCs w:val="24"/>
        </w:rPr>
        <w:t>, n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=1</w:t>
      </w:r>
      <w:r w:rsidR="000C4E62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821"/>
        <w:gridCol w:w="821"/>
        <w:gridCol w:w="821"/>
        <w:gridCol w:w="2218"/>
        <w:gridCol w:w="1933"/>
      </w:tblGrid>
      <w:tr w:rsidR="00BF3944" w:rsidRPr="00BF3944" w:rsidTr="007D10BC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F3944" w:rsidRPr="00BF3944" w:rsidTr="000C4E62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0C4E62" w:rsidRPr="000C4E62" w:rsidTr="000C4E62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4E62" w:rsidRPr="000C4E62" w:rsidRDefault="000C4E62" w:rsidP="000C4E6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9838D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0.913</w:t>
            </w:r>
            <w:r w:rsidR="009838D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9838D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0.867</w:t>
            </w:r>
            <w:r w:rsidR="009838D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9838D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0.6080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9838D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2.388</w:t>
            </w:r>
            <w:r w:rsidR="009838D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E62" w:rsidRPr="000C4E62" w:rsidRDefault="000C4E62" w:rsidP="009838D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C4E62">
              <w:rPr>
                <w:rFonts w:asciiTheme="majorBidi" w:hAnsiTheme="majorBidi" w:cstheme="majorBidi"/>
                <w:color w:val="000000"/>
              </w:rPr>
              <w:t>5.28395</w:t>
            </w:r>
          </w:p>
        </w:tc>
      </w:tr>
      <w:tr w:rsidR="00BF3944" w:rsidRPr="000C4E62" w:rsidTr="000C4E62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0C4E62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0C4E62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0C4E62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0C4E62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F3944" w:rsidRPr="000C4E62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4E62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3944" w:rsidRPr="000C4E62" w:rsidRDefault="000C4E62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C4E62">
              <w:rPr>
                <w:rFonts w:asciiTheme="majorBidi" w:hAnsiTheme="majorBidi" w:cstheme="majorBidi"/>
                <w:b/>
                <w:bCs/>
                <w:color w:val="000000"/>
              </w:rPr>
              <w:t>0.8218</w:t>
            </w:r>
          </w:p>
        </w:tc>
      </w:tr>
    </w:tbl>
    <w:p w:rsidR="00560876" w:rsidRPr="000C4E62" w:rsidRDefault="00560876" w:rsidP="00A456CC">
      <w:pPr>
        <w:bidi w:val="0"/>
        <w:rPr>
          <w:rFonts w:asciiTheme="majorBidi" w:hAnsiTheme="majorBidi" w:cstheme="majorBidi"/>
        </w:rPr>
      </w:pPr>
    </w:p>
    <w:p w:rsidR="000A6E82" w:rsidRDefault="000A6E82" w:rsidP="000A6E82">
      <w:pPr>
        <w:bidi w:val="0"/>
      </w:pPr>
    </w:p>
    <w:p w:rsidR="0025139F" w:rsidRDefault="0025139F" w:rsidP="00DC78C7">
      <w:pPr>
        <w:bidi w:val="0"/>
        <w:rPr>
          <w:b/>
          <w:bCs/>
        </w:rPr>
      </w:pPr>
    </w:p>
    <w:p w:rsidR="00DC78C7" w:rsidRPr="00E20473" w:rsidRDefault="00E20473" w:rsidP="000C4E62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t>S</w:t>
      </w:r>
      <w:r w:rsidR="000C4E62">
        <w:rPr>
          <w:rFonts w:asciiTheme="majorBidi" w:hAnsiTheme="majorBidi" w:cstheme="majorBidi"/>
          <w:b/>
          <w:bCs/>
        </w:rPr>
        <w:t>5</w:t>
      </w:r>
      <w:r w:rsidRPr="00E20473">
        <w:rPr>
          <w:rFonts w:asciiTheme="majorBidi" w:hAnsiTheme="majorBidi" w:cstheme="majorBidi"/>
          <w:b/>
          <w:bCs/>
        </w:rPr>
        <w:t>B Table</w:t>
      </w:r>
      <w:r w:rsidR="00DC78C7" w:rsidRPr="00E20473">
        <w:rPr>
          <w:rFonts w:asciiTheme="majorBidi" w:hAnsiTheme="majorBidi" w:cstheme="majorBidi"/>
          <w:b/>
          <w:bCs/>
        </w:rPr>
        <w:t xml:space="preserve">. </w:t>
      </w:r>
      <w:r w:rsidR="0025139F" w:rsidRPr="00E20473">
        <w:rPr>
          <w:rFonts w:asciiTheme="majorBidi" w:hAnsiTheme="majorBidi" w:cstheme="majorBidi"/>
          <w:b/>
          <w:bCs/>
        </w:rPr>
        <w:t xml:space="preserve">Percentage of student responses on the questionnaire of the </w:t>
      </w:r>
      <w:r w:rsidR="00AC7F54" w:rsidRPr="00AC7F54">
        <w:rPr>
          <w:rFonts w:asciiTheme="majorBidi" w:hAnsiTheme="majorBidi" w:cstheme="majorBidi"/>
          <w:b/>
          <w:bCs/>
        </w:rPr>
        <w:t>academic intrinsic motivation</w:t>
      </w:r>
      <w:r w:rsidR="0025139F" w:rsidRPr="00E20473">
        <w:rPr>
          <w:rFonts w:asciiTheme="majorBidi" w:hAnsiTheme="majorBidi" w:cstheme="majorBidi"/>
          <w:b/>
          <w:bCs/>
        </w:rPr>
        <w:t xml:space="preserve"> recording student perceptions </w:t>
      </w:r>
      <w:r w:rsidR="00DC78C7" w:rsidRPr="00E20473">
        <w:rPr>
          <w:rFonts w:asciiTheme="majorBidi" w:hAnsiTheme="majorBidi" w:cstheme="majorBidi"/>
          <w:b/>
          <w:bCs/>
        </w:rPr>
        <w:t>(pre-test</w:t>
      </w:r>
      <w:r w:rsidR="0025139F" w:rsidRPr="00E20473">
        <w:rPr>
          <w:rFonts w:asciiTheme="majorBidi" w:hAnsiTheme="majorBidi" w:cstheme="majorBidi"/>
          <w:b/>
          <w:bCs/>
        </w:rPr>
        <w:t>/</w:t>
      </w:r>
      <w:r w:rsidR="000C4E62" w:rsidRPr="000C4E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C4E62" w:rsidRPr="000C4E62">
        <w:rPr>
          <w:rFonts w:asciiTheme="majorBidi" w:hAnsiTheme="majorBidi" w:cstheme="majorBidi"/>
          <w:b/>
          <w:bCs/>
        </w:rPr>
        <w:t>experimental group</w:t>
      </w:r>
      <w:r w:rsidRPr="00E20473">
        <w:rPr>
          <w:rFonts w:asciiTheme="majorBidi" w:hAnsiTheme="majorBidi" w:cstheme="majorBidi"/>
          <w:b/>
          <w:bCs/>
        </w:rPr>
        <w:t>, n = 1</w:t>
      </w:r>
      <w:r w:rsidR="000C4E62">
        <w:rPr>
          <w:rFonts w:asciiTheme="majorBidi" w:hAnsiTheme="majorBidi" w:cstheme="majorBidi"/>
          <w:b/>
          <w:bCs/>
        </w:rPr>
        <w:t>8</w:t>
      </w:r>
      <w:r w:rsidR="00DC78C7" w:rsidRPr="00E20473">
        <w:rPr>
          <w:rFonts w:asciiTheme="majorBidi" w:hAnsiTheme="majorBidi" w:cstheme="majorBidi"/>
          <w:b/>
          <w:bCs/>
        </w:rPr>
        <w:t>)</w:t>
      </w:r>
      <w:r w:rsidR="0025139F" w:rsidRPr="00E20473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50"/>
        <w:gridCol w:w="1789"/>
        <w:gridCol w:w="1178"/>
        <w:gridCol w:w="595"/>
        <w:gridCol w:w="592"/>
        <w:gridCol w:w="511"/>
        <w:gridCol w:w="1064"/>
        <w:gridCol w:w="388"/>
        <w:gridCol w:w="1064"/>
        <w:gridCol w:w="575"/>
        <w:gridCol w:w="1577"/>
        <w:gridCol w:w="743"/>
        <w:gridCol w:w="1078"/>
        <w:gridCol w:w="1072"/>
      </w:tblGrid>
      <w:tr w:rsidR="000A6E82" w:rsidRPr="000925A8" w:rsidTr="00AC7F54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8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836C05" w:rsidRPr="000925A8" w:rsidTr="00AC7F54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64EC" w:rsidRPr="000925A8" w:rsidTr="003864EC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Pre-tes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3864EC" w:rsidRPr="000925A8" w:rsidTr="003864EC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864EC" w:rsidRPr="000925A8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233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41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6.666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422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425" w:type="pct"/>
            <w:gridSpan w:val="2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38.888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83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27.777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9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81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206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770" w:type="pct"/>
            <w:gridSpan w:val="2"/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2.5882</w:t>
            </w:r>
          </w:p>
        </w:tc>
      </w:tr>
      <w:tr w:rsidR="003864EC" w:rsidRPr="000925A8" w:rsidTr="003864EC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3864EC" w:rsidRPr="000925A8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5.555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38.888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38.888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2.8823</w:t>
            </w:r>
          </w:p>
        </w:tc>
      </w:tr>
      <w:tr w:rsidR="003864EC" w:rsidRPr="000925A8" w:rsidTr="003864EC">
        <w:trPr>
          <w:trHeight w:val="315"/>
        </w:trPr>
        <w:tc>
          <w:tcPr>
            <w:tcW w:w="3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864EC" w:rsidRPr="000925A8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22.2222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55.555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6.666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3.235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864EC" w:rsidRPr="000925A8" w:rsidTr="003864EC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864EC" w:rsidRPr="000925A8" w:rsidRDefault="003864EC" w:rsidP="003864E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64EC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4E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64EC" w:rsidRPr="003864EC" w:rsidRDefault="003864EC" w:rsidP="003864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64EC">
              <w:rPr>
                <w:rFonts w:asciiTheme="majorBidi" w:hAnsiTheme="majorBidi" w:cstheme="majorBidi"/>
                <w:b/>
                <w:bCs/>
                <w:color w:val="000000"/>
              </w:rPr>
              <w:t>2.9019</w:t>
            </w:r>
          </w:p>
        </w:tc>
      </w:tr>
    </w:tbl>
    <w:p w:rsidR="00836C05" w:rsidRDefault="00836C05" w:rsidP="00836C05">
      <w:pPr>
        <w:bidi w:val="0"/>
        <w:rPr>
          <w:b/>
          <w:bCs/>
        </w:rPr>
      </w:pPr>
    </w:p>
    <w:p w:rsidR="00836C05" w:rsidRDefault="00836C05" w:rsidP="00836C05">
      <w:pPr>
        <w:bidi w:val="0"/>
        <w:rPr>
          <w:b/>
          <w:bCs/>
        </w:rPr>
      </w:pPr>
    </w:p>
    <w:p w:rsidR="000A6E82" w:rsidRDefault="000A6E82" w:rsidP="00836C05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EF07DE" w:rsidRDefault="00EF07DE" w:rsidP="00EF07DE">
      <w:pPr>
        <w:bidi w:val="0"/>
      </w:pPr>
    </w:p>
    <w:p w:rsidR="00441163" w:rsidRDefault="00441163" w:rsidP="00441163">
      <w:pPr>
        <w:bidi w:val="0"/>
      </w:pPr>
    </w:p>
    <w:p w:rsidR="00441163" w:rsidRDefault="00441163" w:rsidP="00441163">
      <w:pPr>
        <w:bidi w:val="0"/>
      </w:pPr>
    </w:p>
    <w:p w:rsidR="00441163" w:rsidRDefault="00441163" w:rsidP="00441163">
      <w:pPr>
        <w:bidi w:val="0"/>
      </w:pPr>
    </w:p>
    <w:p w:rsidR="00441163" w:rsidRPr="0099740F" w:rsidRDefault="00441163" w:rsidP="0099740F">
      <w:pPr>
        <w:bidi w:val="0"/>
        <w:rPr>
          <w:rFonts w:asciiTheme="majorBidi" w:hAnsiTheme="majorBidi" w:cstheme="majorBidi"/>
          <w:sz w:val="24"/>
          <w:szCs w:val="24"/>
        </w:rPr>
      </w:pPr>
      <w:r w:rsidRPr="00BF3944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99740F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 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Table. Cronbach's alpha calculation of student responses on the questionnaire of the academic intrinsic motivation (p</w:t>
      </w:r>
      <w:r>
        <w:rPr>
          <w:rFonts w:asciiTheme="majorBidi" w:hAnsiTheme="majorBidi" w:cstheme="majorBidi"/>
          <w:b/>
          <w:bCs/>
          <w:sz w:val="24"/>
          <w:szCs w:val="24"/>
        </w:rPr>
        <w:t>ost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-test/</w:t>
      </w:r>
      <w:r w:rsidR="000C4E62" w:rsidRPr="000C4E62">
        <w:t xml:space="preserve"> </w:t>
      </w:r>
      <w:r w:rsidR="000C4E62" w:rsidRPr="000C4E62">
        <w:rPr>
          <w:rFonts w:asciiTheme="majorBidi" w:hAnsiTheme="majorBidi" w:cstheme="majorBidi"/>
          <w:b/>
          <w:bCs/>
          <w:sz w:val="24"/>
          <w:szCs w:val="24"/>
        </w:rPr>
        <w:t>experimental group</w:t>
      </w:r>
      <w:r w:rsidR="002C45E0">
        <w:rPr>
          <w:rFonts w:asciiTheme="majorBidi" w:hAnsiTheme="majorBidi" w:cstheme="majorBidi"/>
          <w:b/>
          <w:bCs/>
          <w:sz w:val="24"/>
          <w:szCs w:val="24"/>
        </w:rPr>
        <w:t>, n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=1</w:t>
      </w:r>
      <w:r w:rsidR="000C4E62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821"/>
        <w:gridCol w:w="821"/>
        <w:gridCol w:w="821"/>
        <w:gridCol w:w="2472"/>
        <w:gridCol w:w="1487"/>
      </w:tblGrid>
      <w:tr w:rsidR="00441163" w:rsidRPr="00B850BE" w:rsidTr="00441163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781BF2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441163" w:rsidRPr="00B850BE" w:rsidTr="0099740F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4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99740F" w:rsidRPr="00B850BE" w:rsidTr="0099740F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40F" w:rsidRPr="00C65559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0.55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0.77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0.4598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1.7932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740F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9740F">
              <w:rPr>
                <w:rFonts w:asciiTheme="majorBidi" w:hAnsiTheme="majorBidi" w:cstheme="majorBidi"/>
                <w:color w:val="000000"/>
              </w:rPr>
              <w:t>3.4969</w:t>
            </w:r>
          </w:p>
        </w:tc>
      </w:tr>
      <w:tr w:rsidR="00441163" w:rsidRPr="00B850BE" w:rsidTr="0099740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99740F" w:rsidRDefault="00441163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99740F" w:rsidRDefault="00441163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99740F" w:rsidRDefault="00441163" w:rsidP="0099740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41163" w:rsidRPr="0099740F" w:rsidRDefault="00441163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740F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1163" w:rsidRPr="0099740F" w:rsidRDefault="0099740F" w:rsidP="009974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9740F">
              <w:rPr>
                <w:rFonts w:asciiTheme="majorBidi" w:hAnsiTheme="majorBidi" w:cstheme="majorBidi"/>
                <w:b/>
                <w:bCs/>
                <w:color w:val="000000"/>
              </w:rPr>
              <w:t>0.7308</w:t>
            </w:r>
          </w:p>
        </w:tc>
      </w:tr>
    </w:tbl>
    <w:p w:rsidR="00B850BE" w:rsidRDefault="00B850BE" w:rsidP="00B850BE">
      <w:pPr>
        <w:bidi w:val="0"/>
      </w:pPr>
    </w:p>
    <w:p w:rsidR="00C532D7" w:rsidRDefault="00C532D7" w:rsidP="00C532D7">
      <w:pPr>
        <w:bidi w:val="0"/>
        <w:rPr>
          <w:b/>
          <w:bCs/>
        </w:rPr>
      </w:pPr>
    </w:p>
    <w:p w:rsidR="00441163" w:rsidRDefault="00441163" w:rsidP="00441163">
      <w:pPr>
        <w:bidi w:val="0"/>
        <w:rPr>
          <w:b/>
          <w:bCs/>
        </w:rPr>
      </w:pPr>
    </w:p>
    <w:p w:rsidR="00C532D7" w:rsidRPr="00E20473" w:rsidRDefault="00C532D7" w:rsidP="006008FD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t>S</w:t>
      </w:r>
      <w:r w:rsidR="006008FD">
        <w:rPr>
          <w:rFonts w:asciiTheme="majorBidi" w:hAnsiTheme="majorBidi" w:cstheme="majorBidi"/>
          <w:b/>
          <w:bCs/>
        </w:rPr>
        <w:t>5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>D</w:t>
      </w:r>
      <w:r w:rsidRPr="00E20473">
        <w:rPr>
          <w:rFonts w:asciiTheme="majorBidi" w:hAnsiTheme="majorBidi" w:cstheme="majorBidi"/>
          <w:b/>
          <w:bCs/>
        </w:rPr>
        <w:t xml:space="preserve"> Table. Percentage of student responses on the questionnaire of the</w:t>
      </w:r>
      <w:r w:rsidR="00B66FD0" w:rsidRPr="00B66FD0">
        <w:rPr>
          <w:rFonts w:asciiTheme="majorBidi" w:hAnsiTheme="majorBidi" w:cstheme="majorBidi"/>
          <w:b/>
          <w:bCs/>
        </w:rPr>
        <w:t xml:space="preserve"> academic intrinsic motivation </w:t>
      </w:r>
      <w:r w:rsidRPr="00E20473">
        <w:rPr>
          <w:rFonts w:asciiTheme="majorBidi" w:hAnsiTheme="majorBidi" w:cstheme="majorBidi"/>
          <w:b/>
          <w:bCs/>
        </w:rPr>
        <w:t>recording student perceptions (p</w:t>
      </w:r>
      <w:r>
        <w:rPr>
          <w:rFonts w:asciiTheme="majorBidi" w:hAnsiTheme="majorBidi" w:cstheme="majorBidi"/>
          <w:b/>
          <w:bCs/>
        </w:rPr>
        <w:t>ost</w:t>
      </w:r>
      <w:r w:rsidRPr="00E20473">
        <w:rPr>
          <w:rFonts w:asciiTheme="majorBidi" w:hAnsiTheme="majorBidi" w:cstheme="majorBidi"/>
          <w:b/>
          <w:bCs/>
        </w:rPr>
        <w:t>-test/</w:t>
      </w:r>
      <w:r w:rsidR="00B75E47" w:rsidRPr="00B75E4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75E47" w:rsidRPr="00B75E47">
        <w:rPr>
          <w:rFonts w:asciiTheme="majorBidi" w:hAnsiTheme="majorBidi" w:cstheme="majorBidi"/>
          <w:b/>
          <w:bCs/>
        </w:rPr>
        <w:t>experimental group, n=18</w:t>
      </w:r>
      <w:r w:rsidRPr="00E20473">
        <w:rPr>
          <w:rFonts w:asciiTheme="majorBidi" w:hAnsiTheme="majorBidi" w:cstheme="majorBidi"/>
          <w:b/>
          <w:bCs/>
        </w:rPr>
        <w:t xml:space="preserve">)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50"/>
        <w:gridCol w:w="1789"/>
        <w:gridCol w:w="1178"/>
        <w:gridCol w:w="595"/>
        <w:gridCol w:w="592"/>
        <w:gridCol w:w="511"/>
        <w:gridCol w:w="1064"/>
        <w:gridCol w:w="388"/>
        <w:gridCol w:w="1064"/>
        <w:gridCol w:w="575"/>
        <w:gridCol w:w="1577"/>
        <w:gridCol w:w="743"/>
        <w:gridCol w:w="1078"/>
        <w:gridCol w:w="1072"/>
      </w:tblGrid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8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532D7" w:rsidRPr="000925A8" w:rsidTr="00B75E4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ost</w:t>
            </w:r>
            <w:r w:rsidRPr="000925A8">
              <w:rPr>
                <w:rFonts w:asciiTheme="majorBidi" w:hAnsiTheme="majorBidi" w:cstheme="majorBidi"/>
                <w:b/>
                <w:bCs/>
              </w:rPr>
              <w:t>-tes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B75E47" w:rsidRPr="000925A8" w:rsidTr="00B75E47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75E47" w:rsidRPr="000925A8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5.5556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33.3333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3.8823</w:t>
            </w:r>
          </w:p>
        </w:tc>
      </w:tr>
      <w:tr w:rsidR="00B75E47" w:rsidRPr="000925A8" w:rsidTr="00B75E47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B75E47" w:rsidRPr="000925A8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27.7778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44.44444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16.6667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3.8823</w:t>
            </w:r>
          </w:p>
        </w:tc>
      </w:tr>
      <w:tr w:rsidR="00B75E47" w:rsidRPr="000925A8" w:rsidTr="00B75E47">
        <w:trPr>
          <w:trHeight w:val="315"/>
        </w:trPr>
        <w:tc>
          <w:tcPr>
            <w:tcW w:w="3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75E47" w:rsidRPr="000925A8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38.8889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11.1111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75E47">
              <w:rPr>
                <w:rFonts w:asciiTheme="majorBidi" w:hAnsiTheme="majorBidi" w:cstheme="majorBidi"/>
                <w:color w:val="000000"/>
              </w:rPr>
              <w:t>3.8235</w:t>
            </w:r>
          </w:p>
        </w:tc>
      </w:tr>
      <w:tr w:rsidR="00B75E47" w:rsidRPr="000925A8" w:rsidTr="00B75E47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75E47" w:rsidRPr="000925A8" w:rsidRDefault="00B75E47" w:rsidP="00B75E4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5E47" w:rsidRPr="00B75E47" w:rsidRDefault="00B75E47" w:rsidP="00B75E4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75E47">
              <w:rPr>
                <w:rFonts w:asciiTheme="majorBidi" w:hAnsiTheme="majorBidi" w:cstheme="majorBidi"/>
                <w:b/>
                <w:bCs/>
                <w:color w:val="000000"/>
              </w:rPr>
              <w:t>3.8627</w:t>
            </w:r>
          </w:p>
        </w:tc>
      </w:tr>
    </w:tbl>
    <w:p w:rsidR="00C532D7" w:rsidRDefault="00C532D7" w:rsidP="00C532D7">
      <w:pPr>
        <w:bidi w:val="0"/>
        <w:rPr>
          <w:b/>
          <w:bCs/>
        </w:rPr>
      </w:pPr>
    </w:p>
    <w:p w:rsidR="00781BF2" w:rsidRDefault="00781BF2" w:rsidP="00781BF2">
      <w:pPr>
        <w:bidi w:val="0"/>
      </w:pPr>
    </w:p>
    <w:sectPr w:rsidR="00781BF2" w:rsidSect="00A456C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9B3" w:rsidRDefault="006049B3" w:rsidP="00BF3944">
      <w:pPr>
        <w:spacing w:after="0" w:line="240" w:lineRule="auto"/>
      </w:pPr>
      <w:r>
        <w:separator/>
      </w:r>
    </w:p>
  </w:endnote>
  <w:endnote w:type="continuationSeparator" w:id="0">
    <w:p w:rsidR="006049B3" w:rsidRDefault="006049B3" w:rsidP="00BF3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9B3" w:rsidRDefault="006049B3" w:rsidP="00BF3944">
      <w:pPr>
        <w:spacing w:after="0" w:line="240" w:lineRule="auto"/>
      </w:pPr>
      <w:r>
        <w:separator/>
      </w:r>
    </w:p>
  </w:footnote>
  <w:footnote w:type="continuationSeparator" w:id="0">
    <w:p w:rsidR="006049B3" w:rsidRDefault="006049B3" w:rsidP="00BF3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CC"/>
    <w:rsid w:val="00020CDF"/>
    <w:rsid w:val="000269D5"/>
    <w:rsid w:val="00042B30"/>
    <w:rsid w:val="00056EA2"/>
    <w:rsid w:val="00061A28"/>
    <w:rsid w:val="000925A8"/>
    <w:rsid w:val="000A6E82"/>
    <w:rsid w:val="000B1079"/>
    <w:rsid w:val="000B2CB2"/>
    <w:rsid w:val="000C4E62"/>
    <w:rsid w:val="000E78FD"/>
    <w:rsid w:val="000F49B4"/>
    <w:rsid w:val="000F4D91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34F6"/>
    <w:rsid w:val="001F415B"/>
    <w:rsid w:val="002010F5"/>
    <w:rsid w:val="00233660"/>
    <w:rsid w:val="0025139F"/>
    <w:rsid w:val="0025391F"/>
    <w:rsid w:val="00267C46"/>
    <w:rsid w:val="0028660A"/>
    <w:rsid w:val="0029233C"/>
    <w:rsid w:val="002C45E0"/>
    <w:rsid w:val="002D17B5"/>
    <w:rsid w:val="003370D2"/>
    <w:rsid w:val="00351F64"/>
    <w:rsid w:val="00354AD6"/>
    <w:rsid w:val="00366E4A"/>
    <w:rsid w:val="003864EC"/>
    <w:rsid w:val="003A1497"/>
    <w:rsid w:val="003B3157"/>
    <w:rsid w:val="003B4C95"/>
    <w:rsid w:val="003B649F"/>
    <w:rsid w:val="003C7EAF"/>
    <w:rsid w:val="003D51A1"/>
    <w:rsid w:val="003D56F4"/>
    <w:rsid w:val="004000ED"/>
    <w:rsid w:val="00417E03"/>
    <w:rsid w:val="004216AC"/>
    <w:rsid w:val="00436578"/>
    <w:rsid w:val="00436DC0"/>
    <w:rsid w:val="00441163"/>
    <w:rsid w:val="004462CA"/>
    <w:rsid w:val="00456272"/>
    <w:rsid w:val="00485476"/>
    <w:rsid w:val="004D620E"/>
    <w:rsid w:val="004F2056"/>
    <w:rsid w:val="0051172D"/>
    <w:rsid w:val="005164EB"/>
    <w:rsid w:val="005248C2"/>
    <w:rsid w:val="00524D8D"/>
    <w:rsid w:val="00540B89"/>
    <w:rsid w:val="0054784E"/>
    <w:rsid w:val="00550008"/>
    <w:rsid w:val="00560876"/>
    <w:rsid w:val="00567584"/>
    <w:rsid w:val="00567790"/>
    <w:rsid w:val="005A3EBC"/>
    <w:rsid w:val="006008FD"/>
    <w:rsid w:val="006049B3"/>
    <w:rsid w:val="00605C20"/>
    <w:rsid w:val="00606C0D"/>
    <w:rsid w:val="006157A8"/>
    <w:rsid w:val="00621512"/>
    <w:rsid w:val="006231FC"/>
    <w:rsid w:val="00623E26"/>
    <w:rsid w:val="00641FC6"/>
    <w:rsid w:val="00661C8C"/>
    <w:rsid w:val="00661CB9"/>
    <w:rsid w:val="00677964"/>
    <w:rsid w:val="00682615"/>
    <w:rsid w:val="00692717"/>
    <w:rsid w:val="006A6FE9"/>
    <w:rsid w:val="006C2CB5"/>
    <w:rsid w:val="00704388"/>
    <w:rsid w:val="0070478F"/>
    <w:rsid w:val="007158A1"/>
    <w:rsid w:val="0073631E"/>
    <w:rsid w:val="00736CFD"/>
    <w:rsid w:val="007424A7"/>
    <w:rsid w:val="00747284"/>
    <w:rsid w:val="00754342"/>
    <w:rsid w:val="00756F1F"/>
    <w:rsid w:val="00770702"/>
    <w:rsid w:val="00781BF2"/>
    <w:rsid w:val="00791F57"/>
    <w:rsid w:val="00794920"/>
    <w:rsid w:val="007A7BB0"/>
    <w:rsid w:val="007C6635"/>
    <w:rsid w:val="007D10BC"/>
    <w:rsid w:val="007D23D0"/>
    <w:rsid w:val="0082545C"/>
    <w:rsid w:val="00836C05"/>
    <w:rsid w:val="00845795"/>
    <w:rsid w:val="00853255"/>
    <w:rsid w:val="00862131"/>
    <w:rsid w:val="00872C1C"/>
    <w:rsid w:val="008A471B"/>
    <w:rsid w:val="008A762D"/>
    <w:rsid w:val="008B717F"/>
    <w:rsid w:val="008C279B"/>
    <w:rsid w:val="008C4B65"/>
    <w:rsid w:val="00911444"/>
    <w:rsid w:val="0091661F"/>
    <w:rsid w:val="00960744"/>
    <w:rsid w:val="00981400"/>
    <w:rsid w:val="009838DC"/>
    <w:rsid w:val="00996893"/>
    <w:rsid w:val="0099740F"/>
    <w:rsid w:val="009B7484"/>
    <w:rsid w:val="009C2873"/>
    <w:rsid w:val="009C4C4D"/>
    <w:rsid w:val="009D2B72"/>
    <w:rsid w:val="009F3BD6"/>
    <w:rsid w:val="009F3CF3"/>
    <w:rsid w:val="00A05D3F"/>
    <w:rsid w:val="00A42AA1"/>
    <w:rsid w:val="00A456CC"/>
    <w:rsid w:val="00A46968"/>
    <w:rsid w:val="00A52F21"/>
    <w:rsid w:val="00A66136"/>
    <w:rsid w:val="00A66177"/>
    <w:rsid w:val="00A81F77"/>
    <w:rsid w:val="00AA61E3"/>
    <w:rsid w:val="00AC5074"/>
    <w:rsid w:val="00AC5298"/>
    <w:rsid w:val="00AC7F54"/>
    <w:rsid w:val="00AD24AD"/>
    <w:rsid w:val="00AE11F8"/>
    <w:rsid w:val="00B07F52"/>
    <w:rsid w:val="00B30FFB"/>
    <w:rsid w:val="00B54429"/>
    <w:rsid w:val="00B66FD0"/>
    <w:rsid w:val="00B75E47"/>
    <w:rsid w:val="00B80E7E"/>
    <w:rsid w:val="00B850BE"/>
    <w:rsid w:val="00B94710"/>
    <w:rsid w:val="00BA380D"/>
    <w:rsid w:val="00BB4642"/>
    <w:rsid w:val="00BE1816"/>
    <w:rsid w:val="00BF3944"/>
    <w:rsid w:val="00C117C6"/>
    <w:rsid w:val="00C203FE"/>
    <w:rsid w:val="00C375E3"/>
    <w:rsid w:val="00C532D7"/>
    <w:rsid w:val="00C65559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929A1"/>
    <w:rsid w:val="00DB279A"/>
    <w:rsid w:val="00DC78C7"/>
    <w:rsid w:val="00DE6B45"/>
    <w:rsid w:val="00E20473"/>
    <w:rsid w:val="00E255DF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07DE"/>
    <w:rsid w:val="00EF6473"/>
    <w:rsid w:val="00F1786B"/>
    <w:rsid w:val="00F301E5"/>
    <w:rsid w:val="00F47846"/>
    <w:rsid w:val="00F73C18"/>
    <w:rsid w:val="00FA1FEE"/>
    <w:rsid w:val="00FA228E"/>
    <w:rsid w:val="00FC000A"/>
    <w:rsid w:val="00FC02F4"/>
    <w:rsid w:val="00FF07E4"/>
    <w:rsid w:val="00FF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E32AC6-3705-4BB6-B0EE-1ED236E8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39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BF3944"/>
  </w:style>
  <w:style w:type="paragraph" w:styleId="a5">
    <w:name w:val="footer"/>
    <w:basedOn w:val="a"/>
    <w:link w:val="Char0"/>
    <w:uiPriority w:val="99"/>
    <w:unhideWhenUsed/>
    <w:rsid w:val="00BF39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BF3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wise</cp:lastModifiedBy>
  <cp:revision>9</cp:revision>
  <dcterms:created xsi:type="dcterms:W3CDTF">2022-10-28T17:19:00Z</dcterms:created>
  <dcterms:modified xsi:type="dcterms:W3CDTF">2022-10-28T17:59:00Z</dcterms:modified>
</cp:coreProperties>
</file>